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Table 4. Cox regression analysis of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20"/>
          <w:szCs w:val="20"/>
          <w:lang w:val="en-US" w:eastAsia="de" w:bidi="ar"/>
        </w:rPr>
        <w:t>methylation probe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  <w:lang w:val="en-US" w:eastAsia="zh-CN" w:bidi="ar"/>
        </w:rPr>
        <w:t xml:space="preserve"> for disease-free survival in TCGA-BLCA patients.</w:t>
      </w:r>
    </w:p>
    <w:tbl>
      <w:tblPr>
        <w:tblStyle w:val="2"/>
        <w:tblW w:w="4998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9"/>
        <w:gridCol w:w="577"/>
        <w:gridCol w:w="1095"/>
        <w:gridCol w:w="1073"/>
        <w:gridCol w:w="592"/>
        <w:gridCol w:w="240"/>
        <w:gridCol w:w="596"/>
        <w:gridCol w:w="1143"/>
        <w:gridCol w:w="1180"/>
        <w:gridCol w:w="84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e</w:t>
            </w:r>
          </w:p>
        </w:tc>
        <w:tc>
          <w:tcPr>
            <w:tcW w:w="2003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ariate Cox analysis</w:t>
            </w:r>
          </w:p>
        </w:tc>
        <w:tc>
          <w:tcPr>
            <w:tcW w:w="1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58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variate Cox regres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Lower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Upper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Lower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CI Upper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894671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0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7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00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65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35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13791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5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79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78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15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44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2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141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6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49514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25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73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8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66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41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79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4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5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108522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1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40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15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07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32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27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226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7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258561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5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21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80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16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885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23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6638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8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47689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6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90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11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8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1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622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5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004934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049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56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49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35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5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2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440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4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155641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41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72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2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42 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663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50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967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4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15325732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35 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05 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365 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18 </w:t>
            </w:r>
          </w:p>
        </w:tc>
        <w:tc>
          <w:tcPr>
            <w:tcW w:w="14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5 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59 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989 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25 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R: hazard ratio; CI: confidence interval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*Adjusted by age, gender, race, and clinical stage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C80316"/>
    <w:rsid w:val="4EBC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9:20:00Z</dcterms:created>
  <dc:creator>Administrator</dc:creator>
  <cp:lastModifiedBy>Cell Weng</cp:lastModifiedBy>
  <dcterms:modified xsi:type="dcterms:W3CDTF">2020-11-10T07:1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